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D2043" w14:textId="65ECEEE3" w:rsidR="00F313F9" w:rsidRDefault="00F313F9">
      <w:pPr>
        <w:rPr>
          <w:rFonts w:ascii="Arial" w:hAnsi="Arial" w:cs="Arial"/>
          <w:color w:val="131413"/>
          <w:sz w:val="22"/>
          <w:szCs w:val="22"/>
        </w:rPr>
      </w:pPr>
      <w:r w:rsidRPr="00F313F9">
        <w:rPr>
          <w:rFonts w:ascii="Arial" w:hAnsi="Arial" w:cs="Arial"/>
          <w:b/>
          <w:bCs/>
          <w:sz w:val="22"/>
          <w:szCs w:val="22"/>
        </w:rPr>
        <w:t xml:space="preserve">Supplemental Data File </w:t>
      </w:r>
      <w:r w:rsidR="006826A1">
        <w:rPr>
          <w:rFonts w:ascii="Arial" w:hAnsi="Arial" w:cs="Arial"/>
          <w:b/>
          <w:bCs/>
          <w:sz w:val="22"/>
          <w:szCs w:val="22"/>
        </w:rPr>
        <w:t>2</w:t>
      </w:r>
      <w:r w:rsidRPr="00F313F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Genes with NOD/LtJ-specific variant alleles that cause high-impact changes in the encoded proteins. The gene symbol, variant, chromosomal location, and impact of the NOD/LtJ variant are shown. </w:t>
      </w:r>
      <w:r>
        <w:rPr>
          <w:rFonts w:ascii="Arial" w:hAnsi="Arial" w:cs="Arial"/>
          <w:color w:val="131413"/>
          <w:sz w:val="22"/>
          <w:szCs w:val="22"/>
        </w:rPr>
        <w:t xml:space="preserve">Variants located within short highly polymorphic sequences that are used as genotyping markers, immunoglobulin variable region genes, or those affecting splice sites were removed from further analysis; while the </w:t>
      </w:r>
      <w:r w:rsidR="00410D6C">
        <w:rPr>
          <w:rFonts w:ascii="Arial" w:hAnsi="Arial" w:cs="Arial"/>
          <w:color w:val="131413"/>
          <w:sz w:val="22"/>
          <w:szCs w:val="22"/>
        </w:rPr>
        <w:t>14</w:t>
      </w:r>
      <w:r>
        <w:rPr>
          <w:rFonts w:ascii="Arial" w:hAnsi="Arial" w:cs="Arial"/>
          <w:color w:val="131413"/>
          <w:sz w:val="22"/>
          <w:szCs w:val="22"/>
        </w:rPr>
        <w:t xml:space="preserve"> genes analyzed by Med-PaLM 2 are shown in bold.</w:t>
      </w:r>
    </w:p>
    <w:p w14:paraId="68CDE6ED" w14:textId="3F64050E" w:rsidR="00F313F9" w:rsidRPr="00F313F9" w:rsidRDefault="00F313F9">
      <w:pPr>
        <w:rPr>
          <w:rFonts w:ascii="Arial" w:hAnsi="Arial" w:cs="Arial"/>
          <w:color w:val="131413"/>
          <w:sz w:val="22"/>
          <w:szCs w:val="22"/>
        </w:rPr>
      </w:pPr>
      <w:r w:rsidRPr="0066313A">
        <w:rPr>
          <w:noProof/>
        </w:rPr>
        <w:drawing>
          <wp:inline distT="0" distB="0" distL="0" distR="0" wp14:anchorId="14B0FF87" wp14:editId="0DE69013">
            <wp:extent cx="7230637" cy="5246077"/>
            <wp:effectExtent l="0" t="0" r="0" b="0"/>
            <wp:docPr id="60541037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598513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39427" cy="5325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13F9" w:rsidRPr="00F313F9" w:rsidSect="00D34465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F0DD95" w14:textId="77777777" w:rsidR="00754208" w:rsidRDefault="00754208" w:rsidP="00F313F9">
      <w:r>
        <w:separator/>
      </w:r>
    </w:p>
  </w:endnote>
  <w:endnote w:type="continuationSeparator" w:id="0">
    <w:p w14:paraId="4EB6E534" w14:textId="77777777" w:rsidR="00754208" w:rsidRDefault="00754208" w:rsidP="00F31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724DF" w14:textId="77777777" w:rsidR="00754208" w:rsidRDefault="00754208" w:rsidP="00F313F9">
      <w:r>
        <w:separator/>
      </w:r>
    </w:p>
  </w:footnote>
  <w:footnote w:type="continuationSeparator" w:id="0">
    <w:p w14:paraId="54468493" w14:textId="77777777" w:rsidR="00754208" w:rsidRDefault="00754208" w:rsidP="00F31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3A"/>
    <w:rsid w:val="00001828"/>
    <w:rsid w:val="0000393D"/>
    <w:rsid w:val="00004A25"/>
    <w:rsid w:val="000056C0"/>
    <w:rsid w:val="00007294"/>
    <w:rsid w:val="0000732E"/>
    <w:rsid w:val="0001510F"/>
    <w:rsid w:val="00020D1F"/>
    <w:rsid w:val="0002740D"/>
    <w:rsid w:val="00033214"/>
    <w:rsid w:val="00040293"/>
    <w:rsid w:val="00040FD0"/>
    <w:rsid w:val="00042DF9"/>
    <w:rsid w:val="000446D6"/>
    <w:rsid w:val="0005085C"/>
    <w:rsid w:val="000511C8"/>
    <w:rsid w:val="00056065"/>
    <w:rsid w:val="00056273"/>
    <w:rsid w:val="000579EF"/>
    <w:rsid w:val="00063845"/>
    <w:rsid w:val="00065A71"/>
    <w:rsid w:val="0007151C"/>
    <w:rsid w:val="00074F2D"/>
    <w:rsid w:val="000770DA"/>
    <w:rsid w:val="000874B6"/>
    <w:rsid w:val="00087D9F"/>
    <w:rsid w:val="000907BF"/>
    <w:rsid w:val="000925B2"/>
    <w:rsid w:val="00093D3A"/>
    <w:rsid w:val="00093F79"/>
    <w:rsid w:val="0009545D"/>
    <w:rsid w:val="000960FB"/>
    <w:rsid w:val="000B27CF"/>
    <w:rsid w:val="000B49B1"/>
    <w:rsid w:val="000B5474"/>
    <w:rsid w:val="000C079C"/>
    <w:rsid w:val="000C34DC"/>
    <w:rsid w:val="000C67E6"/>
    <w:rsid w:val="000D0AD7"/>
    <w:rsid w:val="000D58CB"/>
    <w:rsid w:val="000E0C9A"/>
    <w:rsid w:val="000E0FF3"/>
    <w:rsid w:val="000E1651"/>
    <w:rsid w:val="000E3B0E"/>
    <w:rsid w:val="000E4B98"/>
    <w:rsid w:val="000F3377"/>
    <w:rsid w:val="000F38B6"/>
    <w:rsid w:val="000F689A"/>
    <w:rsid w:val="001014EF"/>
    <w:rsid w:val="00102A3B"/>
    <w:rsid w:val="00102DFE"/>
    <w:rsid w:val="00104087"/>
    <w:rsid w:val="00106B41"/>
    <w:rsid w:val="00106F7C"/>
    <w:rsid w:val="00107A7C"/>
    <w:rsid w:val="00115BF3"/>
    <w:rsid w:val="00116768"/>
    <w:rsid w:val="001173B0"/>
    <w:rsid w:val="0012240A"/>
    <w:rsid w:val="001228A3"/>
    <w:rsid w:val="001242F1"/>
    <w:rsid w:val="00124B43"/>
    <w:rsid w:val="001278B2"/>
    <w:rsid w:val="001318CE"/>
    <w:rsid w:val="00131B40"/>
    <w:rsid w:val="0013226F"/>
    <w:rsid w:val="00132F34"/>
    <w:rsid w:val="00143D74"/>
    <w:rsid w:val="00144AE9"/>
    <w:rsid w:val="00153749"/>
    <w:rsid w:val="00155001"/>
    <w:rsid w:val="001577FF"/>
    <w:rsid w:val="00165C2E"/>
    <w:rsid w:val="00165CFA"/>
    <w:rsid w:val="00167021"/>
    <w:rsid w:val="001678D3"/>
    <w:rsid w:val="001711CC"/>
    <w:rsid w:val="00174C2B"/>
    <w:rsid w:val="00176A26"/>
    <w:rsid w:val="0017717F"/>
    <w:rsid w:val="00177871"/>
    <w:rsid w:val="00180E56"/>
    <w:rsid w:val="001830D2"/>
    <w:rsid w:val="00184610"/>
    <w:rsid w:val="0019202E"/>
    <w:rsid w:val="001934DB"/>
    <w:rsid w:val="0019498F"/>
    <w:rsid w:val="001971A3"/>
    <w:rsid w:val="001A0B24"/>
    <w:rsid w:val="001A1672"/>
    <w:rsid w:val="001A30F7"/>
    <w:rsid w:val="001A3FB9"/>
    <w:rsid w:val="001A4BB6"/>
    <w:rsid w:val="001A54F3"/>
    <w:rsid w:val="001A5AD8"/>
    <w:rsid w:val="001A696B"/>
    <w:rsid w:val="001B1113"/>
    <w:rsid w:val="001B3A3B"/>
    <w:rsid w:val="001B42CD"/>
    <w:rsid w:val="001B7A3D"/>
    <w:rsid w:val="001B7E4D"/>
    <w:rsid w:val="001C116B"/>
    <w:rsid w:val="001C26E7"/>
    <w:rsid w:val="001C68AE"/>
    <w:rsid w:val="001C6E46"/>
    <w:rsid w:val="001D335F"/>
    <w:rsid w:val="001D5F7A"/>
    <w:rsid w:val="001E0561"/>
    <w:rsid w:val="001E256D"/>
    <w:rsid w:val="001E5887"/>
    <w:rsid w:val="001E62D7"/>
    <w:rsid w:val="001E6BFD"/>
    <w:rsid w:val="001F3C1F"/>
    <w:rsid w:val="001F3D27"/>
    <w:rsid w:val="001F3FAE"/>
    <w:rsid w:val="0020044A"/>
    <w:rsid w:val="002030D3"/>
    <w:rsid w:val="002119AE"/>
    <w:rsid w:val="002128F6"/>
    <w:rsid w:val="00214C4D"/>
    <w:rsid w:val="0021616C"/>
    <w:rsid w:val="00230942"/>
    <w:rsid w:val="00230F51"/>
    <w:rsid w:val="00231BD5"/>
    <w:rsid w:val="002329C9"/>
    <w:rsid w:val="00234B04"/>
    <w:rsid w:val="00234C86"/>
    <w:rsid w:val="002371B5"/>
    <w:rsid w:val="00247680"/>
    <w:rsid w:val="00254E01"/>
    <w:rsid w:val="002554FE"/>
    <w:rsid w:val="00255712"/>
    <w:rsid w:val="002626EA"/>
    <w:rsid w:val="00264AFD"/>
    <w:rsid w:val="00271308"/>
    <w:rsid w:val="0027398D"/>
    <w:rsid w:val="00273D6D"/>
    <w:rsid w:val="002801CB"/>
    <w:rsid w:val="00281F64"/>
    <w:rsid w:val="00284886"/>
    <w:rsid w:val="00284D1F"/>
    <w:rsid w:val="00284F0F"/>
    <w:rsid w:val="00287232"/>
    <w:rsid w:val="002909CB"/>
    <w:rsid w:val="0029310D"/>
    <w:rsid w:val="00295813"/>
    <w:rsid w:val="00295A6A"/>
    <w:rsid w:val="002A7685"/>
    <w:rsid w:val="002B0C11"/>
    <w:rsid w:val="002B303F"/>
    <w:rsid w:val="002B41BB"/>
    <w:rsid w:val="002C133E"/>
    <w:rsid w:val="002C1584"/>
    <w:rsid w:val="002C3514"/>
    <w:rsid w:val="002C4DFE"/>
    <w:rsid w:val="002C5BE1"/>
    <w:rsid w:val="002C7FDF"/>
    <w:rsid w:val="002D0D90"/>
    <w:rsid w:val="002D2DDE"/>
    <w:rsid w:val="002D5AF1"/>
    <w:rsid w:val="002D5B12"/>
    <w:rsid w:val="002D5EBF"/>
    <w:rsid w:val="002E726A"/>
    <w:rsid w:val="002F0AA1"/>
    <w:rsid w:val="002F0EB2"/>
    <w:rsid w:val="002F1B5C"/>
    <w:rsid w:val="002F4295"/>
    <w:rsid w:val="002F624B"/>
    <w:rsid w:val="002F6B52"/>
    <w:rsid w:val="003007E0"/>
    <w:rsid w:val="00300AFF"/>
    <w:rsid w:val="00300DC2"/>
    <w:rsid w:val="00301CFD"/>
    <w:rsid w:val="003020D9"/>
    <w:rsid w:val="003075A8"/>
    <w:rsid w:val="0030794A"/>
    <w:rsid w:val="00311DB1"/>
    <w:rsid w:val="003141C7"/>
    <w:rsid w:val="00314A45"/>
    <w:rsid w:val="003250E7"/>
    <w:rsid w:val="003309F1"/>
    <w:rsid w:val="00332A4C"/>
    <w:rsid w:val="003333FA"/>
    <w:rsid w:val="003344DF"/>
    <w:rsid w:val="003345DB"/>
    <w:rsid w:val="003352C1"/>
    <w:rsid w:val="00336531"/>
    <w:rsid w:val="00336EA7"/>
    <w:rsid w:val="00337472"/>
    <w:rsid w:val="003375FF"/>
    <w:rsid w:val="00337DAF"/>
    <w:rsid w:val="0034196C"/>
    <w:rsid w:val="003439C5"/>
    <w:rsid w:val="0034403D"/>
    <w:rsid w:val="0035290F"/>
    <w:rsid w:val="00353C88"/>
    <w:rsid w:val="00353E93"/>
    <w:rsid w:val="00355133"/>
    <w:rsid w:val="00355C2F"/>
    <w:rsid w:val="00362656"/>
    <w:rsid w:val="00365D42"/>
    <w:rsid w:val="00366C40"/>
    <w:rsid w:val="003854B9"/>
    <w:rsid w:val="0038563D"/>
    <w:rsid w:val="00385E50"/>
    <w:rsid w:val="003871AB"/>
    <w:rsid w:val="00392961"/>
    <w:rsid w:val="003A2E07"/>
    <w:rsid w:val="003A4E21"/>
    <w:rsid w:val="003A70D4"/>
    <w:rsid w:val="003B1971"/>
    <w:rsid w:val="003B5FB8"/>
    <w:rsid w:val="003B78CC"/>
    <w:rsid w:val="003C1A8A"/>
    <w:rsid w:val="003C2769"/>
    <w:rsid w:val="003C4174"/>
    <w:rsid w:val="003C4CA9"/>
    <w:rsid w:val="003D2878"/>
    <w:rsid w:val="003D3742"/>
    <w:rsid w:val="003D3D8D"/>
    <w:rsid w:val="003D5487"/>
    <w:rsid w:val="003D71EB"/>
    <w:rsid w:val="003E6983"/>
    <w:rsid w:val="003F1E8E"/>
    <w:rsid w:val="003F2667"/>
    <w:rsid w:val="0040302D"/>
    <w:rsid w:val="004052FA"/>
    <w:rsid w:val="00406F86"/>
    <w:rsid w:val="0041066D"/>
    <w:rsid w:val="00410D6C"/>
    <w:rsid w:val="00412527"/>
    <w:rsid w:val="00413110"/>
    <w:rsid w:val="00415262"/>
    <w:rsid w:val="00415FAC"/>
    <w:rsid w:val="00415FAE"/>
    <w:rsid w:val="0041616E"/>
    <w:rsid w:val="00417035"/>
    <w:rsid w:val="00421C3C"/>
    <w:rsid w:val="00424628"/>
    <w:rsid w:val="00430968"/>
    <w:rsid w:val="0043157B"/>
    <w:rsid w:val="004335BE"/>
    <w:rsid w:val="00435BD7"/>
    <w:rsid w:val="004376E3"/>
    <w:rsid w:val="004402EA"/>
    <w:rsid w:val="00441EC9"/>
    <w:rsid w:val="00444CD4"/>
    <w:rsid w:val="00446D47"/>
    <w:rsid w:val="0045148B"/>
    <w:rsid w:val="00455EDF"/>
    <w:rsid w:val="0045657C"/>
    <w:rsid w:val="00457EDC"/>
    <w:rsid w:val="004606D6"/>
    <w:rsid w:val="004636DC"/>
    <w:rsid w:val="004658ED"/>
    <w:rsid w:val="00487864"/>
    <w:rsid w:val="00491096"/>
    <w:rsid w:val="00491808"/>
    <w:rsid w:val="00492C35"/>
    <w:rsid w:val="004930F2"/>
    <w:rsid w:val="00497457"/>
    <w:rsid w:val="004A6252"/>
    <w:rsid w:val="004B2B95"/>
    <w:rsid w:val="004B347E"/>
    <w:rsid w:val="004B4076"/>
    <w:rsid w:val="004B4F6F"/>
    <w:rsid w:val="004B7242"/>
    <w:rsid w:val="004C2075"/>
    <w:rsid w:val="004C2501"/>
    <w:rsid w:val="004C4B2F"/>
    <w:rsid w:val="004D0E9B"/>
    <w:rsid w:val="004D2827"/>
    <w:rsid w:val="004D2EFB"/>
    <w:rsid w:val="004D493F"/>
    <w:rsid w:val="004D497B"/>
    <w:rsid w:val="004D5005"/>
    <w:rsid w:val="004D760E"/>
    <w:rsid w:val="004E1D00"/>
    <w:rsid w:val="004E20F0"/>
    <w:rsid w:val="004F26FF"/>
    <w:rsid w:val="005001E0"/>
    <w:rsid w:val="00500EC4"/>
    <w:rsid w:val="00506550"/>
    <w:rsid w:val="0051400A"/>
    <w:rsid w:val="00524B80"/>
    <w:rsid w:val="0052641D"/>
    <w:rsid w:val="00526B95"/>
    <w:rsid w:val="00531676"/>
    <w:rsid w:val="00531F26"/>
    <w:rsid w:val="00535F6A"/>
    <w:rsid w:val="00536EE4"/>
    <w:rsid w:val="005377E8"/>
    <w:rsid w:val="00537D61"/>
    <w:rsid w:val="005418A9"/>
    <w:rsid w:val="00543CBB"/>
    <w:rsid w:val="0054408E"/>
    <w:rsid w:val="00550D32"/>
    <w:rsid w:val="00551417"/>
    <w:rsid w:val="0055166C"/>
    <w:rsid w:val="005521E0"/>
    <w:rsid w:val="005543B4"/>
    <w:rsid w:val="00555BEA"/>
    <w:rsid w:val="00561289"/>
    <w:rsid w:val="00561F36"/>
    <w:rsid w:val="00562CB7"/>
    <w:rsid w:val="00565278"/>
    <w:rsid w:val="00577C1E"/>
    <w:rsid w:val="00584253"/>
    <w:rsid w:val="005870EC"/>
    <w:rsid w:val="005900C4"/>
    <w:rsid w:val="00590F8C"/>
    <w:rsid w:val="0059281A"/>
    <w:rsid w:val="00592E02"/>
    <w:rsid w:val="005A30FF"/>
    <w:rsid w:val="005A607F"/>
    <w:rsid w:val="005A6FCE"/>
    <w:rsid w:val="005A7274"/>
    <w:rsid w:val="005B00F1"/>
    <w:rsid w:val="005B064A"/>
    <w:rsid w:val="005B1F20"/>
    <w:rsid w:val="005B32D5"/>
    <w:rsid w:val="005C56A7"/>
    <w:rsid w:val="005D06D5"/>
    <w:rsid w:val="005D1708"/>
    <w:rsid w:val="005D184B"/>
    <w:rsid w:val="005D198B"/>
    <w:rsid w:val="005D59A5"/>
    <w:rsid w:val="005D7DB7"/>
    <w:rsid w:val="005E0707"/>
    <w:rsid w:val="005E7001"/>
    <w:rsid w:val="005F1CF5"/>
    <w:rsid w:val="005F58F3"/>
    <w:rsid w:val="0060355C"/>
    <w:rsid w:val="00603FA1"/>
    <w:rsid w:val="006055DD"/>
    <w:rsid w:val="006078CC"/>
    <w:rsid w:val="0061017C"/>
    <w:rsid w:val="00610C9D"/>
    <w:rsid w:val="0061292F"/>
    <w:rsid w:val="0061462B"/>
    <w:rsid w:val="00615431"/>
    <w:rsid w:val="00616296"/>
    <w:rsid w:val="006206AF"/>
    <w:rsid w:val="006208E2"/>
    <w:rsid w:val="0062282D"/>
    <w:rsid w:val="00622849"/>
    <w:rsid w:val="00631384"/>
    <w:rsid w:val="006336F1"/>
    <w:rsid w:val="00636A29"/>
    <w:rsid w:val="00641902"/>
    <w:rsid w:val="00643635"/>
    <w:rsid w:val="00643FAC"/>
    <w:rsid w:val="00644268"/>
    <w:rsid w:val="00661276"/>
    <w:rsid w:val="006615FF"/>
    <w:rsid w:val="00661B00"/>
    <w:rsid w:val="0066313A"/>
    <w:rsid w:val="00665A24"/>
    <w:rsid w:val="006663EB"/>
    <w:rsid w:val="00667D6E"/>
    <w:rsid w:val="006702C3"/>
    <w:rsid w:val="0068028F"/>
    <w:rsid w:val="00680B4A"/>
    <w:rsid w:val="00682273"/>
    <w:rsid w:val="006826A1"/>
    <w:rsid w:val="00685AC6"/>
    <w:rsid w:val="00690B4A"/>
    <w:rsid w:val="00691AE0"/>
    <w:rsid w:val="00691ED9"/>
    <w:rsid w:val="00695D43"/>
    <w:rsid w:val="00696862"/>
    <w:rsid w:val="006970F7"/>
    <w:rsid w:val="006A5736"/>
    <w:rsid w:val="006A59E5"/>
    <w:rsid w:val="006B2EB6"/>
    <w:rsid w:val="006C2C3D"/>
    <w:rsid w:val="006D36E5"/>
    <w:rsid w:val="006D70D6"/>
    <w:rsid w:val="006E1957"/>
    <w:rsid w:val="006E45D4"/>
    <w:rsid w:val="006F2F2D"/>
    <w:rsid w:val="006F34ED"/>
    <w:rsid w:val="006F356C"/>
    <w:rsid w:val="006F4B2C"/>
    <w:rsid w:val="006F5952"/>
    <w:rsid w:val="0070535F"/>
    <w:rsid w:val="00706EE1"/>
    <w:rsid w:val="007072AA"/>
    <w:rsid w:val="007102E3"/>
    <w:rsid w:val="007105B3"/>
    <w:rsid w:val="00711C28"/>
    <w:rsid w:val="00713F2E"/>
    <w:rsid w:val="00720D7C"/>
    <w:rsid w:val="00723667"/>
    <w:rsid w:val="007251B3"/>
    <w:rsid w:val="007275CF"/>
    <w:rsid w:val="0073284E"/>
    <w:rsid w:val="00741234"/>
    <w:rsid w:val="0074271F"/>
    <w:rsid w:val="0074590D"/>
    <w:rsid w:val="00751551"/>
    <w:rsid w:val="00754208"/>
    <w:rsid w:val="00755E1A"/>
    <w:rsid w:val="007612B3"/>
    <w:rsid w:val="00761F1F"/>
    <w:rsid w:val="00762082"/>
    <w:rsid w:val="007661F9"/>
    <w:rsid w:val="00772619"/>
    <w:rsid w:val="007729E7"/>
    <w:rsid w:val="00774468"/>
    <w:rsid w:val="00775AD0"/>
    <w:rsid w:val="00776760"/>
    <w:rsid w:val="00777DB0"/>
    <w:rsid w:val="007812EA"/>
    <w:rsid w:val="0078316E"/>
    <w:rsid w:val="00783B46"/>
    <w:rsid w:val="007901E1"/>
    <w:rsid w:val="00790ABE"/>
    <w:rsid w:val="00793963"/>
    <w:rsid w:val="00797ECD"/>
    <w:rsid w:val="007A35D5"/>
    <w:rsid w:val="007A4DD5"/>
    <w:rsid w:val="007B123A"/>
    <w:rsid w:val="007B57A9"/>
    <w:rsid w:val="007B7EA4"/>
    <w:rsid w:val="007C0AEE"/>
    <w:rsid w:val="007C16D2"/>
    <w:rsid w:val="007C65FE"/>
    <w:rsid w:val="007C7124"/>
    <w:rsid w:val="007D262E"/>
    <w:rsid w:val="007E0B69"/>
    <w:rsid w:val="007E1783"/>
    <w:rsid w:val="007E2D67"/>
    <w:rsid w:val="007E2E5D"/>
    <w:rsid w:val="007E39E6"/>
    <w:rsid w:val="007E487D"/>
    <w:rsid w:val="007E4C00"/>
    <w:rsid w:val="007E6A99"/>
    <w:rsid w:val="007F0DA7"/>
    <w:rsid w:val="007F27ED"/>
    <w:rsid w:val="007F5252"/>
    <w:rsid w:val="0080059D"/>
    <w:rsid w:val="00800FAB"/>
    <w:rsid w:val="00802439"/>
    <w:rsid w:val="0080286A"/>
    <w:rsid w:val="00803073"/>
    <w:rsid w:val="008074A2"/>
    <w:rsid w:val="0081038C"/>
    <w:rsid w:val="008114F4"/>
    <w:rsid w:val="00811B1A"/>
    <w:rsid w:val="00812EAD"/>
    <w:rsid w:val="00816E29"/>
    <w:rsid w:val="008211CD"/>
    <w:rsid w:val="00823777"/>
    <w:rsid w:val="008262A0"/>
    <w:rsid w:val="00830FDC"/>
    <w:rsid w:val="00831AFB"/>
    <w:rsid w:val="00837B05"/>
    <w:rsid w:val="00846F07"/>
    <w:rsid w:val="0085143F"/>
    <w:rsid w:val="00852A46"/>
    <w:rsid w:val="0085371C"/>
    <w:rsid w:val="00856931"/>
    <w:rsid w:val="0085713E"/>
    <w:rsid w:val="00857C9A"/>
    <w:rsid w:val="00860A52"/>
    <w:rsid w:val="008643B9"/>
    <w:rsid w:val="00871866"/>
    <w:rsid w:val="00873F3E"/>
    <w:rsid w:val="008747D4"/>
    <w:rsid w:val="00874F13"/>
    <w:rsid w:val="008779A9"/>
    <w:rsid w:val="008812B7"/>
    <w:rsid w:val="00882A90"/>
    <w:rsid w:val="0088449F"/>
    <w:rsid w:val="00884A26"/>
    <w:rsid w:val="00887C6B"/>
    <w:rsid w:val="00890AB9"/>
    <w:rsid w:val="00894419"/>
    <w:rsid w:val="008A08E4"/>
    <w:rsid w:val="008A20A1"/>
    <w:rsid w:val="008A231C"/>
    <w:rsid w:val="008A27B8"/>
    <w:rsid w:val="008A72D5"/>
    <w:rsid w:val="008B2005"/>
    <w:rsid w:val="008B391D"/>
    <w:rsid w:val="008B721B"/>
    <w:rsid w:val="008C0701"/>
    <w:rsid w:val="008C170C"/>
    <w:rsid w:val="008C2F91"/>
    <w:rsid w:val="008C303B"/>
    <w:rsid w:val="008C4677"/>
    <w:rsid w:val="008C7F29"/>
    <w:rsid w:val="008D3A76"/>
    <w:rsid w:val="008D56DC"/>
    <w:rsid w:val="008E1FA0"/>
    <w:rsid w:val="008E2F64"/>
    <w:rsid w:val="008E52E0"/>
    <w:rsid w:val="008F1B6D"/>
    <w:rsid w:val="008F535E"/>
    <w:rsid w:val="009003A0"/>
    <w:rsid w:val="009023C7"/>
    <w:rsid w:val="009032D9"/>
    <w:rsid w:val="009033B0"/>
    <w:rsid w:val="00907981"/>
    <w:rsid w:val="00907D6B"/>
    <w:rsid w:val="009145E5"/>
    <w:rsid w:val="00914E2C"/>
    <w:rsid w:val="009179D5"/>
    <w:rsid w:val="00917BA3"/>
    <w:rsid w:val="00921292"/>
    <w:rsid w:val="00922844"/>
    <w:rsid w:val="00922CFE"/>
    <w:rsid w:val="009256FB"/>
    <w:rsid w:val="00926D54"/>
    <w:rsid w:val="009301E0"/>
    <w:rsid w:val="0093060E"/>
    <w:rsid w:val="00934B42"/>
    <w:rsid w:val="0093648B"/>
    <w:rsid w:val="009377B4"/>
    <w:rsid w:val="00941B6B"/>
    <w:rsid w:val="009420DB"/>
    <w:rsid w:val="0094348E"/>
    <w:rsid w:val="009434E5"/>
    <w:rsid w:val="00950704"/>
    <w:rsid w:val="00960BA7"/>
    <w:rsid w:val="00961808"/>
    <w:rsid w:val="00963E8A"/>
    <w:rsid w:val="009706AC"/>
    <w:rsid w:val="009714DC"/>
    <w:rsid w:val="0097324A"/>
    <w:rsid w:val="00976529"/>
    <w:rsid w:val="00981543"/>
    <w:rsid w:val="00981B96"/>
    <w:rsid w:val="009837CE"/>
    <w:rsid w:val="00984EE1"/>
    <w:rsid w:val="009A0B33"/>
    <w:rsid w:val="009A14DD"/>
    <w:rsid w:val="009B0869"/>
    <w:rsid w:val="009B6D95"/>
    <w:rsid w:val="009B6F4E"/>
    <w:rsid w:val="009C22CB"/>
    <w:rsid w:val="009C39CF"/>
    <w:rsid w:val="009C52C6"/>
    <w:rsid w:val="009D3BEC"/>
    <w:rsid w:val="009D5073"/>
    <w:rsid w:val="009D7135"/>
    <w:rsid w:val="009E0838"/>
    <w:rsid w:val="009E101B"/>
    <w:rsid w:val="009E2ABB"/>
    <w:rsid w:val="009E49D1"/>
    <w:rsid w:val="009E55D4"/>
    <w:rsid w:val="009E6AC0"/>
    <w:rsid w:val="009E7536"/>
    <w:rsid w:val="009F2487"/>
    <w:rsid w:val="009F5677"/>
    <w:rsid w:val="009F688B"/>
    <w:rsid w:val="009F6CA3"/>
    <w:rsid w:val="00A02922"/>
    <w:rsid w:val="00A07519"/>
    <w:rsid w:val="00A16683"/>
    <w:rsid w:val="00A16ECB"/>
    <w:rsid w:val="00A17C97"/>
    <w:rsid w:val="00A2024A"/>
    <w:rsid w:val="00A244E0"/>
    <w:rsid w:val="00A26CE9"/>
    <w:rsid w:val="00A33875"/>
    <w:rsid w:val="00A33BC0"/>
    <w:rsid w:val="00A34167"/>
    <w:rsid w:val="00A358B6"/>
    <w:rsid w:val="00A36F9D"/>
    <w:rsid w:val="00A431D5"/>
    <w:rsid w:val="00A4349E"/>
    <w:rsid w:val="00A455F3"/>
    <w:rsid w:val="00A52D32"/>
    <w:rsid w:val="00A53ACD"/>
    <w:rsid w:val="00A60077"/>
    <w:rsid w:val="00A63419"/>
    <w:rsid w:val="00A64B6B"/>
    <w:rsid w:val="00A720F6"/>
    <w:rsid w:val="00A74151"/>
    <w:rsid w:val="00A84E7F"/>
    <w:rsid w:val="00A86F48"/>
    <w:rsid w:val="00A92CE2"/>
    <w:rsid w:val="00AA0BCA"/>
    <w:rsid w:val="00AA1038"/>
    <w:rsid w:val="00AA287C"/>
    <w:rsid w:val="00AA50B8"/>
    <w:rsid w:val="00AA538E"/>
    <w:rsid w:val="00AB4BC7"/>
    <w:rsid w:val="00AB7132"/>
    <w:rsid w:val="00AB7133"/>
    <w:rsid w:val="00AB7972"/>
    <w:rsid w:val="00AB7F7F"/>
    <w:rsid w:val="00AC23C1"/>
    <w:rsid w:val="00AC7C72"/>
    <w:rsid w:val="00AC7F3A"/>
    <w:rsid w:val="00AD7C4F"/>
    <w:rsid w:val="00AE1AC3"/>
    <w:rsid w:val="00AE1F72"/>
    <w:rsid w:val="00AE2E36"/>
    <w:rsid w:val="00AE4F04"/>
    <w:rsid w:val="00AE51BD"/>
    <w:rsid w:val="00AF0312"/>
    <w:rsid w:val="00AF0EC1"/>
    <w:rsid w:val="00AF192B"/>
    <w:rsid w:val="00AF5220"/>
    <w:rsid w:val="00AF6A8D"/>
    <w:rsid w:val="00AF6F40"/>
    <w:rsid w:val="00B009B2"/>
    <w:rsid w:val="00B0390D"/>
    <w:rsid w:val="00B11C8E"/>
    <w:rsid w:val="00B11DE9"/>
    <w:rsid w:val="00B12A95"/>
    <w:rsid w:val="00B12C3B"/>
    <w:rsid w:val="00B15724"/>
    <w:rsid w:val="00B17004"/>
    <w:rsid w:val="00B210CB"/>
    <w:rsid w:val="00B22B40"/>
    <w:rsid w:val="00B23971"/>
    <w:rsid w:val="00B2774B"/>
    <w:rsid w:val="00B33D0E"/>
    <w:rsid w:val="00B33D5B"/>
    <w:rsid w:val="00B361E3"/>
    <w:rsid w:val="00B37162"/>
    <w:rsid w:val="00B42E62"/>
    <w:rsid w:val="00B43FFB"/>
    <w:rsid w:val="00B46D4B"/>
    <w:rsid w:val="00B46F5B"/>
    <w:rsid w:val="00B47034"/>
    <w:rsid w:val="00B475F5"/>
    <w:rsid w:val="00B47FBD"/>
    <w:rsid w:val="00B50139"/>
    <w:rsid w:val="00B53352"/>
    <w:rsid w:val="00B57D08"/>
    <w:rsid w:val="00B64002"/>
    <w:rsid w:val="00B64157"/>
    <w:rsid w:val="00B64C11"/>
    <w:rsid w:val="00B80BA7"/>
    <w:rsid w:val="00B84078"/>
    <w:rsid w:val="00B854E7"/>
    <w:rsid w:val="00B9028F"/>
    <w:rsid w:val="00B90C58"/>
    <w:rsid w:val="00B92674"/>
    <w:rsid w:val="00BA236B"/>
    <w:rsid w:val="00BA3F74"/>
    <w:rsid w:val="00BB1630"/>
    <w:rsid w:val="00BB182A"/>
    <w:rsid w:val="00BB3594"/>
    <w:rsid w:val="00BB3653"/>
    <w:rsid w:val="00BB6D93"/>
    <w:rsid w:val="00BB7D0A"/>
    <w:rsid w:val="00BC1558"/>
    <w:rsid w:val="00BC38A4"/>
    <w:rsid w:val="00BD7C92"/>
    <w:rsid w:val="00BE0D57"/>
    <w:rsid w:val="00BE2ED3"/>
    <w:rsid w:val="00BE387E"/>
    <w:rsid w:val="00BE4E56"/>
    <w:rsid w:val="00BE7CBA"/>
    <w:rsid w:val="00BE7D53"/>
    <w:rsid w:val="00BF183A"/>
    <w:rsid w:val="00BF23CD"/>
    <w:rsid w:val="00BF591C"/>
    <w:rsid w:val="00BF5F6D"/>
    <w:rsid w:val="00BF6292"/>
    <w:rsid w:val="00C03EF9"/>
    <w:rsid w:val="00C049B7"/>
    <w:rsid w:val="00C055E9"/>
    <w:rsid w:val="00C06738"/>
    <w:rsid w:val="00C10206"/>
    <w:rsid w:val="00C10E2E"/>
    <w:rsid w:val="00C1227A"/>
    <w:rsid w:val="00C142E1"/>
    <w:rsid w:val="00C156EA"/>
    <w:rsid w:val="00C21765"/>
    <w:rsid w:val="00C309D4"/>
    <w:rsid w:val="00C331AC"/>
    <w:rsid w:val="00C339EB"/>
    <w:rsid w:val="00C35F18"/>
    <w:rsid w:val="00C40CB3"/>
    <w:rsid w:val="00C44BF5"/>
    <w:rsid w:val="00C45970"/>
    <w:rsid w:val="00C51024"/>
    <w:rsid w:val="00C56D94"/>
    <w:rsid w:val="00C61AA8"/>
    <w:rsid w:val="00C63C4B"/>
    <w:rsid w:val="00C647CD"/>
    <w:rsid w:val="00C6790D"/>
    <w:rsid w:val="00C72158"/>
    <w:rsid w:val="00C76BAE"/>
    <w:rsid w:val="00C81218"/>
    <w:rsid w:val="00C86674"/>
    <w:rsid w:val="00C870C8"/>
    <w:rsid w:val="00C90878"/>
    <w:rsid w:val="00C90B52"/>
    <w:rsid w:val="00C91DCB"/>
    <w:rsid w:val="00CB2CC7"/>
    <w:rsid w:val="00CB4F08"/>
    <w:rsid w:val="00CB622A"/>
    <w:rsid w:val="00CB6621"/>
    <w:rsid w:val="00CC24EC"/>
    <w:rsid w:val="00CD5001"/>
    <w:rsid w:val="00CD5C9E"/>
    <w:rsid w:val="00CE16D5"/>
    <w:rsid w:val="00CE1B5A"/>
    <w:rsid w:val="00CE3173"/>
    <w:rsid w:val="00CE3D03"/>
    <w:rsid w:val="00CF1B9F"/>
    <w:rsid w:val="00CF231A"/>
    <w:rsid w:val="00CF324F"/>
    <w:rsid w:val="00CF63DC"/>
    <w:rsid w:val="00CF6F19"/>
    <w:rsid w:val="00D00240"/>
    <w:rsid w:val="00D00EE0"/>
    <w:rsid w:val="00D02484"/>
    <w:rsid w:val="00D03414"/>
    <w:rsid w:val="00D0579C"/>
    <w:rsid w:val="00D13928"/>
    <w:rsid w:val="00D22B5D"/>
    <w:rsid w:val="00D23F72"/>
    <w:rsid w:val="00D24A8E"/>
    <w:rsid w:val="00D2635B"/>
    <w:rsid w:val="00D34465"/>
    <w:rsid w:val="00D46573"/>
    <w:rsid w:val="00D51D37"/>
    <w:rsid w:val="00D546AC"/>
    <w:rsid w:val="00D54887"/>
    <w:rsid w:val="00D56CE5"/>
    <w:rsid w:val="00D623ED"/>
    <w:rsid w:val="00D634C9"/>
    <w:rsid w:val="00D70390"/>
    <w:rsid w:val="00D707E8"/>
    <w:rsid w:val="00D7284D"/>
    <w:rsid w:val="00D73E55"/>
    <w:rsid w:val="00D74F37"/>
    <w:rsid w:val="00D84485"/>
    <w:rsid w:val="00D85F6A"/>
    <w:rsid w:val="00D9128F"/>
    <w:rsid w:val="00D91475"/>
    <w:rsid w:val="00D91A04"/>
    <w:rsid w:val="00D93C30"/>
    <w:rsid w:val="00D971D2"/>
    <w:rsid w:val="00D973AD"/>
    <w:rsid w:val="00DA3078"/>
    <w:rsid w:val="00DA5B44"/>
    <w:rsid w:val="00DA6E01"/>
    <w:rsid w:val="00DB0429"/>
    <w:rsid w:val="00DB21E8"/>
    <w:rsid w:val="00DB2AAC"/>
    <w:rsid w:val="00DD21AF"/>
    <w:rsid w:val="00DD2D15"/>
    <w:rsid w:val="00DD2E40"/>
    <w:rsid w:val="00DE2AB9"/>
    <w:rsid w:val="00DE3663"/>
    <w:rsid w:val="00DE611F"/>
    <w:rsid w:val="00DF0B4B"/>
    <w:rsid w:val="00DF3A27"/>
    <w:rsid w:val="00DF69AD"/>
    <w:rsid w:val="00DF6A6B"/>
    <w:rsid w:val="00DF73CD"/>
    <w:rsid w:val="00E02D54"/>
    <w:rsid w:val="00E04E0D"/>
    <w:rsid w:val="00E15B27"/>
    <w:rsid w:val="00E20CF0"/>
    <w:rsid w:val="00E21936"/>
    <w:rsid w:val="00E21BDD"/>
    <w:rsid w:val="00E21CAD"/>
    <w:rsid w:val="00E2376C"/>
    <w:rsid w:val="00E23E26"/>
    <w:rsid w:val="00E24B6E"/>
    <w:rsid w:val="00E252EC"/>
    <w:rsid w:val="00E26D64"/>
    <w:rsid w:val="00E440F2"/>
    <w:rsid w:val="00E46816"/>
    <w:rsid w:val="00E51D1A"/>
    <w:rsid w:val="00E51DAB"/>
    <w:rsid w:val="00E56B5B"/>
    <w:rsid w:val="00E6001C"/>
    <w:rsid w:val="00E64AB3"/>
    <w:rsid w:val="00E64BEE"/>
    <w:rsid w:val="00E71CF4"/>
    <w:rsid w:val="00E812C0"/>
    <w:rsid w:val="00E81A42"/>
    <w:rsid w:val="00E82012"/>
    <w:rsid w:val="00E830E1"/>
    <w:rsid w:val="00E90F15"/>
    <w:rsid w:val="00E9296F"/>
    <w:rsid w:val="00E93072"/>
    <w:rsid w:val="00EA36CA"/>
    <w:rsid w:val="00EA44D1"/>
    <w:rsid w:val="00EA6710"/>
    <w:rsid w:val="00EA691C"/>
    <w:rsid w:val="00EB018C"/>
    <w:rsid w:val="00EB0742"/>
    <w:rsid w:val="00EB5FB4"/>
    <w:rsid w:val="00EC119C"/>
    <w:rsid w:val="00EC1953"/>
    <w:rsid w:val="00EC1BA2"/>
    <w:rsid w:val="00EC491F"/>
    <w:rsid w:val="00ED076E"/>
    <w:rsid w:val="00ED0EA1"/>
    <w:rsid w:val="00ED1D03"/>
    <w:rsid w:val="00ED3C22"/>
    <w:rsid w:val="00EE242D"/>
    <w:rsid w:val="00EE5B87"/>
    <w:rsid w:val="00EE60F3"/>
    <w:rsid w:val="00EE6301"/>
    <w:rsid w:val="00EF129D"/>
    <w:rsid w:val="00EF45EC"/>
    <w:rsid w:val="00EF5304"/>
    <w:rsid w:val="00EF6811"/>
    <w:rsid w:val="00F02EB7"/>
    <w:rsid w:val="00F03016"/>
    <w:rsid w:val="00F12821"/>
    <w:rsid w:val="00F15791"/>
    <w:rsid w:val="00F15B9A"/>
    <w:rsid w:val="00F21D10"/>
    <w:rsid w:val="00F21DA3"/>
    <w:rsid w:val="00F2440E"/>
    <w:rsid w:val="00F24544"/>
    <w:rsid w:val="00F246ED"/>
    <w:rsid w:val="00F27801"/>
    <w:rsid w:val="00F313F9"/>
    <w:rsid w:val="00F31ADE"/>
    <w:rsid w:val="00F32A2B"/>
    <w:rsid w:val="00F358E2"/>
    <w:rsid w:val="00F3779A"/>
    <w:rsid w:val="00F40ED7"/>
    <w:rsid w:val="00F435E2"/>
    <w:rsid w:val="00F43FE9"/>
    <w:rsid w:val="00F52EBF"/>
    <w:rsid w:val="00F53AA3"/>
    <w:rsid w:val="00F55A45"/>
    <w:rsid w:val="00F61AED"/>
    <w:rsid w:val="00F65CF0"/>
    <w:rsid w:val="00F7004C"/>
    <w:rsid w:val="00F725A4"/>
    <w:rsid w:val="00F7357D"/>
    <w:rsid w:val="00F74328"/>
    <w:rsid w:val="00F75778"/>
    <w:rsid w:val="00F75E65"/>
    <w:rsid w:val="00F76EC0"/>
    <w:rsid w:val="00F8340B"/>
    <w:rsid w:val="00F85059"/>
    <w:rsid w:val="00F92504"/>
    <w:rsid w:val="00F964F6"/>
    <w:rsid w:val="00FA21F7"/>
    <w:rsid w:val="00FA3F99"/>
    <w:rsid w:val="00FB1A29"/>
    <w:rsid w:val="00FB2265"/>
    <w:rsid w:val="00FC09C2"/>
    <w:rsid w:val="00FC317C"/>
    <w:rsid w:val="00FC62FA"/>
    <w:rsid w:val="00FC7097"/>
    <w:rsid w:val="00FD38DD"/>
    <w:rsid w:val="00FD441E"/>
    <w:rsid w:val="00FD4D48"/>
    <w:rsid w:val="00FD654D"/>
    <w:rsid w:val="00FE2744"/>
    <w:rsid w:val="00FE2C6F"/>
    <w:rsid w:val="00FE36BD"/>
    <w:rsid w:val="00FE44C2"/>
    <w:rsid w:val="00FE52D7"/>
    <w:rsid w:val="00FE576F"/>
    <w:rsid w:val="00FE66F1"/>
    <w:rsid w:val="00FE6F0D"/>
    <w:rsid w:val="00FF3535"/>
    <w:rsid w:val="00FF5CE0"/>
    <w:rsid w:val="00FF5EAC"/>
    <w:rsid w:val="00FF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50B57"/>
  <w14:defaultImageDpi w14:val="32767"/>
  <w15:chartTrackingRefBased/>
  <w15:docId w15:val="{04CA6466-F820-E943-A0A8-C08EE49D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13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13F9"/>
  </w:style>
  <w:style w:type="paragraph" w:styleId="Footer">
    <w:name w:val="footer"/>
    <w:basedOn w:val="Normal"/>
    <w:link w:val="FooterChar"/>
    <w:uiPriority w:val="99"/>
    <w:unhideWhenUsed/>
    <w:rsid w:val="00F313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3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Peltz M.D. Ph.D.</dc:creator>
  <cp:keywords/>
  <dc:description/>
  <cp:lastModifiedBy>Gary Peltz M.D. Ph.D.</cp:lastModifiedBy>
  <cp:revision>7</cp:revision>
  <dcterms:created xsi:type="dcterms:W3CDTF">2024-03-28T20:32:00Z</dcterms:created>
  <dcterms:modified xsi:type="dcterms:W3CDTF">2024-12-05T18:15:00Z</dcterms:modified>
</cp:coreProperties>
</file>